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754" w:rsidRDefault="00276754" w:rsidP="002767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IC50s of ARV 825 against MM cells, 72 h</w:t>
      </w:r>
    </w:p>
    <w:tbl>
      <w:tblPr>
        <w:tblW w:w="10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50"/>
        <w:gridCol w:w="5270"/>
      </w:tblGrid>
      <w:tr w:rsidR="00276754" w:rsidRPr="003F10DA" w:rsidTr="007667BF">
        <w:trPr>
          <w:trHeight w:val="610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910E36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E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lines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910E36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E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V 825 IC50 ± SD (</w:t>
            </w:r>
            <w:proofErr w:type="spellStart"/>
            <w:r w:rsidRPr="00910E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  <w:proofErr w:type="spellEnd"/>
            <w:r w:rsidRPr="00910E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, 72 h</w:t>
            </w:r>
          </w:p>
        </w:tc>
      </w:tr>
      <w:tr w:rsidR="00276754" w:rsidRPr="003F10DA" w:rsidTr="007667BF">
        <w:trPr>
          <w:trHeight w:val="531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KMS11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9 ± 1.9</w:t>
            </w:r>
          </w:p>
        </w:tc>
      </w:tr>
      <w:tr w:rsidR="00276754" w:rsidRPr="003F10DA" w:rsidTr="007667BF">
        <w:trPr>
          <w:trHeight w:val="531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MM1R (Steroid resistant)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10 ± 1.8</w:t>
            </w:r>
          </w:p>
        </w:tc>
      </w:tr>
      <w:tr w:rsidR="00276754" w:rsidRPr="003F10DA" w:rsidTr="007667BF">
        <w:trPr>
          <w:trHeight w:val="531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KMS12BM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11 ± 1.3</w:t>
            </w:r>
          </w:p>
        </w:tc>
      </w:tr>
      <w:tr w:rsidR="00276754" w:rsidRPr="003F10DA" w:rsidTr="007667BF">
        <w:trPr>
          <w:trHeight w:val="531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MM1S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11 ± 1.8</w:t>
            </w:r>
          </w:p>
        </w:tc>
      </w:tr>
      <w:tr w:rsidR="00276754" w:rsidRPr="003F10DA" w:rsidTr="007667BF">
        <w:trPr>
          <w:trHeight w:val="531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H929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16 ± 1.6</w:t>
            </w:r>
          </w:p>
        </w:tc>
      </w:tr>
      <w:tr w:rsidR="00276754" w:rsidRPr="003F10DA" w:rsidTr="007667BF">
        <w:trPr>
          <w:trHeight w:val="531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KMS18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17 ± 1.1</w:t>
            </w:r>
          </w:p>
        </w:tc>
      </w:tr>
      <w:tr w:rsidR="00276754" w:rsidRPr="003F10DA" w:rsidTr="007667BF">
        <w:trPr>
          <w:trHeight w:val="531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8226 LR 5 (</w:t>
            </w:r>
            <w:proofErr w:type="spellStart"/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Melphalan</w:t>
            </w:r>
            <w:proofErr w:type="spellEnd"/>
            <w:r w:rsidRPr="003F10DA">
              <w:rPr>
                <w:rFonts w:ascii="Times New Roman" w:hAnsi="Times New Roman" w:cs="Times New Roman"/>
                <w:sz w:val="24"/>
                <w:szCs w:val="24"/>
              </w:rPr>
              <w:t xml:space="preserve"> resistant)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20 ± 1.9</w:t>
            </w:r>
          </w:p>
        </w:tc>
      </w:tr>
      <w:tr w:rsidR="00276754" w:rsidRPr="003F10DA" w:rsidTr="007667BF">
        <w:trPr>
          <w:trHeight w:val="606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KMS11 res (</w:t>
            </w:r>
            <w:proofErr w:type="spellStart"/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Lenalidomide</w:t>
            </w:r>
            <w:proofErr w:type="spellEnd"/>
            <w:r w:rsidRPr="003F10DA">
              <w:rPr>
                <w:rFonts w:ascii="Times New Roman" w:hAnsi="Times New Roman" w:cs="Times New Roman"/>
                <w:sz w:val="24"/>
                <w:szCs w:val="24"/>
              </w:rPr>
              <w:t xml:space="preserve"> resistant)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70 ± 1.4</w:t>
            </w:r>
          </w:p>
        </w:tc>
      </w:tr>
      <w:tr w:rsidR="00276754" w:rsidRPr="003F10DA" w:rsidTr="007667BF">
        <w:trPr>
          <w:trHeight w:val="531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U266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71 ± 1.8</w:t>
            </w:r>
          </w:p>
        </w:tc>
      </w:tr>
      <w:tr w:rsidR="00276754" w:rsidRPr="003F10DA" w:rsidTr="007667BF">
        <w:trPr>
          <w:trHeight w:val="531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8226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84 ± 1.4</w:t>
            </w:r>
          </w:p>
        </w:tc>
      </w:tr>
      <w:tr w:rsidR="00276754" w:rsidRPr="003F10DA" w:rsidTr="007667BF">
        <w:trPr>
          <w:trHeight w:val="531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KMS28BM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137 ± 1.1</w:t>
            </w:r>
          </w:p>
        </w:tc>
      </w:tr>
      <w:tr w:rsidR="00276754" w:rsidRPr="003F10DA" w:rsidTr="007667BF">
        <w:trPr>
          <w:trHeight w:val="531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8226 P100V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rtezomib</w:t>
            </w:r>
            <w:proofErr w:type="spellEnd"/>
            <w:r w:rsidRPr="003F10DA">
              <w:rPr>
                <w:rFonts w:ascii="Times New Roman" w:hAnsi="Times New Roman" w:cs="Times New Roman"/>
                <w:sz w:val="24"/>
                <w:szCs w:val="24"/>
              </w:rPr>
              <w:t xml:space="preserve"> resistant)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500 ± 0.6</w:t>
            </w:r>
          </w:p>
        </w:tc>
      </w:tr>
      <w:tr w:rsidR="00276754" w:rsidRPr="003F10DA" w:rsidTr="007667BF">
        <w:trPr>
          <w:trHeight w:val="531"/>
        </w:trPr>
        <w:tc>
          <w:tcPr>
            <w:tcW w:w="4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MM1S res (</w:t>
            </w:r>
            <w:proofErr w:type="spellStart"/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Lenalidomide</w:t>
            </w:r>
            <w:proofErr w:type="spellEnd"/>
            <w:r w:rsidRPr="003F10DA">
              <w:rPr>
                <w:rFonts w:ascii="Times New Roman" w:hAnsi="Times New Roman" w:cs="Times New Roman"/>
                <w:sz w:val="24"/>
                <w:szCs w:val="24"/>
              </w:rPr>
              <w:t xml:space="preserve"> resistant)</w:t>
            </w:r>
          </w:p>
        </w:tc>
        <w:tc>
          <w:tcPr>
            <w:tcW w:w="52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76754" w:rsidRPr="003F10DA" w:rsidRDefault="00276754" w:rsidP="007667B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F10D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:rsidR="00276754" w:rsidRDefault="00276754" w:rsidP="002767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76754" w:rsidRDefault="00276754" w:rsidP="002767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76754" w:rsidRDefault="00276754" w:rsidP="002767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6BE7" w:rsidRDefault="00A56BE7">
      <w:bookmarkStart w:id="0" w:name="_GoBack"/>
      <w:bookmarkEnd w:id="0"/>
    </w:p>
    <w:sectPr w:rsidR="00A56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754"/>
    <w:rsid w:val="00276754"/>
    <w:rsid w:val="00A5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754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754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6-11T09:36:00Z</dcterms:created>
  <dcterms:modified xsi:type="dcterms:W3CDTF">2020-06-11T09:36:00Z</dcterms:modified>
</cp:coreProperties>
</file>